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EBE77" w14:textId="4B7CBDF4" w:rsidR="00D40D7B" w:rsidRPr="00BF68D1" w:rsidRDefault="00D40D7B" w:rsidP="00D40D7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68D1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bookmarkStart w:id="0" w:name="OLE_LINK21"/>
      <w:r w:rsidRPr="00BF68D1">
        <w:rPr>
          <w:rFonts w:ascii="Times New Roman" w:hAnsi="Times New Roman" w:cs="Times New Roman"/>
          <w:sz w:val="24"/>
          <w:szCs w:val="24"/>
        </w:rPr>
        <w:t xml:space="preserve">The associations between </w:t>
      </w:r>
      <w:r w:rsidR="00C0461C" w:rsidRPr="00BF68D1">
        <w:rPr>
          <w:rFonts w:ascii="Times New Roman" w:hAnsi="Times New Roman" w:cs="Times New Roman"/>
          <w:i/>
          <w:iCs/>
          <w:sz w:val="24"/>
          <w:szCs w:val="24"/>
        </w:rPr>
        <w:t xml:space="preserve">BCKDK </w:t>
      </w:r>
      <w:r w:rsidR="00C0461C" w:rsidRPr="00BF68D1">
        <w:rPr>
          <w:rFonts w:ascii="Times New Roman" w:hAnsi="Times New Roman" w:cs="Times New Roman"/>
          <w:sz w:val="24"/>
          <w:szCs w:val="24"/>
        </w:rPr>
        <w:t xml:space="preserve">rs14235 </w:t>
      </w:r>
      <w:r w:rsidRPr="00BF68D1">
        <w:rPr>
          <w:rFonts w:ascii="Times New Roman" w:hAnsi="Times New Roman" w:cs="Times New Roman"/>
          <w:sz w:val="24"/>
          <w:szCs w:val="24"/>
        </w:rPr>
        <w:t>and graphical metrics of structural network</w:t>
      </w:r>
    </w:p>
    <w:tbl>
      <w:tblPr>
        <w:tblStyle w:val="ListTable6Colorful"/>
        <w:tblW w:w="16998" w:type="dxa"/>
        <w:tblInd w:w="-993" w:type="dxa"/>
        <w:tblLayout w:type="fixed"/>
        <w:tblLook w:val="0420" w:firstRow="1" w:lastRow="0" w:firstColumn="0" w:lastColumn="0" w:noHBand="0" w:noVBand="1"/>
      </w:tblPr>
      <w:tblGrid>
        <w:gridCol w:w="1430"/>
        <w:gridCol w:w="143"/>
        <w:gridCol w:w="175"/>
        <w:gridCol w:w="218"/>
        <w:gridCol w:w="894"/>
        <w:gridCol w:w="287"/>
        <w:gridCol w:w="349"/>
        <w:gridCol w:w="437"/>
        <w:gridCol w:w="358"/>
        <w:gridCol w:w="429"/>
        <w:gridCol w:w="525"/>
        <w:gridCol w:w="476"/>
        <w:gridCol w:w="179"/>
        <w:gridCol w:w="394"/>
        <w:gridCol w:w="699"/>
        <w:gridCol w:w="159"/>
        <w:gridCol w:w="715"/>
        <w:gridCol w:w="715"/>
        <w:gridCol w:w="159"/>
        <w:gridCol w:w="700"/>
        <w:gridCol w:w="393"/>
        <w:gridCol w:w="179"/>
        <w:gridCol w:w="477"/>
        <w:gridCol w:w="524"/>
        <w:gridCol w:w="429"/>
        <w:gridCol w:w="358"/>
        <w:gridCol w:w="437"/>
        <w:gridCol w:w="350"/>
        <w:gridCol w:w="171"/>
        <w:gridCol w:w="1009"/>
        <w:gridCol w:w="218"/>
        <w:gridCol w:w="48"/>
        <w:gridCol w:w="127"/>
        <w:gridCol w:w="1574"/>
        <w:gridCol w:w="1263"/>
      </w:tblGrid>
      <w:tr w:rsidR="00D40D7B" w:rsidRPr="00BF68D1" w14:paraId="23B0E4D3" w14:textId="77777777" w:rsidTr="00372AB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63" w:type="dxa"/>
          <w:trHeight w:val="385"/>
        </w:trPr>
        <w:tc>
          <w:tcPr>
            <w:tcW w:w="15735" w:type="dxa"/>
            <w:gridSpan w:val="3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bookmarkEnd w:id="0"/>
          <w:p w14:paraId="39CDB54C" w14:textId="3E9032B7" w:rsidR="00D40D7B" w:rsidRPr="00BF68D1" w:rsidRDefault="00E538B1" w:rsidP="003A2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4"/>
                <w:szCs w:val="24"/>
              </w:rPr>
              <w:t>Assortativity</w:t>
            </w:r>
            <w:proofErr w:type="spellEnd"/>
          </w:p>
        </w:tc>
      </w:tr>
      <w:tr w:rsidR="00372AB5" w:rsidRPr="00BF68D1" w14:paraId="2B2CB03D" w14:textId="77777777" w:rsidTr="00372A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3" w:type="dxa"/>
          <w:trHeight w:val="385"/>
        </w:trPr>
        <w:tc>
          <w:tcPr>
            <w:tcW w:w="17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DFA3A" w14:textId="77777777" w:rsidR="00372AB5" w:rsidRPr="00BF68D1" w:rsidRDefault="00372AB5" w:rsidP="00C046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1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0D0B4" w14:textId="0D435419" w:rsidR="00372AB5" w:rsidRPr="00BF68D1" w:rsidRDefault="00372AB5" w:rsidP="00C046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15</w:t>
            </w:r>
          </w:p>
        </w:tc>
        <w:tc>
          <w:tcPr>
            <w:tcW w:w="17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4867F" w14:textId="060883B1" w:rsidR="00372AB5" w:rsidRPr="00BF68D1" w:rsidRDefault="00372AB5" w:rsidP="00C046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2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196FE" w14:textId="1D1A8171" w:rsidR="00372AB5" w:rsidRPr="00BF68D1" w:rsidRDefault="00372AB5" w:rsidP="00C046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25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D4F6A" w14:textId="716C71AB" w:rsidR="00372AB5" w:rsidRPr="00BF68D1" w:rsidRDefault="00372AB5" w:rsidP="00C046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3</w:t>
            </w:r>
          </w:p>
        </w:tc>
        <w:tc>
          <w:tcPr>
            <w:tcW w:w="17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3F322" w14:textId="42D32F60" w:rsidR="00372AB5" w:rsidRPr="00BF68D1" w:rsidRDefault="00372AB5" w:rsidP="00C046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35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B7F58" w14:textId="25E13F3E" w:rsidR="00372AB5" w:rsidRPr="00BF68D1" w:rsidRDefault="00372AB5" w:rsidP="00C046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4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FD0ED" w14:textId="2CDEDCDB" w:rsidR="00372AB5" w:rsidRPr="00BF68D1" w:rsidRDefault="00372AB5" w:rsidP="00C046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45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BD3E5" w14:textId="6E618608" w:rsidR="00372AB5" w:rsidRPr="00BF68D1" w:rsidRDefault="00372AB5" w:rsidP="00C0461C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5</w:t>
            </w:r>
          </w:p>
        </w:tc>
      </w:tr>
      <w:tr w:rsidR="00372AB5" w:rsidRPr="00BF68D1" w14:paraId="59A84B2A" w14:textId="77777777" w:rsidTr="00372AB5">
        <w:trPr>
          <w:gridAfter w:val="1"/>
          <w:wAfter w:w="1263" w:type="dxa"/>
          <w:trHeight w:val="577"/>
        </w:trPr>
        <w:tc>
          <w:tcPr>
            <w:tcW w:w="17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317B2" w14:textId="77777777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33</w:t>
            </w:r>
          </w:p>
          <w:p w14:paraId="7620E953" w14:textId="77777777" w:rsidR="00372AB5" w:rsidRPr="00BF68D1" w:rsidRDefault="00372AB5" w:rsidP="00C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941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593DA" w14:textId="4439BD53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30</w:t>
            </w:r>
          </w:p>
          <w:p w14:paraId="0D0CEF01" w14:textId="77777777" w:rsidR="00372AB5" w:rsidRPr="00BF68D1" w:rsidRDefault="00372AB5" w:rsidP="00C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8"/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bookmarkEnd w:id="1"/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473</w:t>
            </w:r>
          </w:p>
        </w:tc>
        <w:tc>
          <w:tcPr>
            <w:tcW w:w="17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215E1" w14:textId="7AF4667E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33</w:t>
            </w:r>
          </w:p>
          <w:p w14:paraId="6302BC08" w14:textId="77777777" w:rsidR="00372AB5" w:rsidRPr="00BF68D1" w:rsidRDefault="00372AB5" w:rsidP="00C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=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75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859BB" w14:textId="00128EF3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33</w:t>
            </w:r>
          </w:p>
          <w:p w14:paraId="1A59BF74" w14:textId="77777777" w:rsidR="00372AB5" w:rsidRPr="00BF68D1" w:rsidRDefault="00372AB5" w:rsidP="00C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9"/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bookmarkEnd w:id="2"/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1746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CED79" w14:textId="0099763D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29</w:t>
            </w:r>
          </w:p>
          <w:p w14:paraId="3DABBDB4" w14:textId="77777777" w:rsidR="00372AB5" w:rsidRPr="00BF68D1" w:rsidRDefault="00372AB5" w:rsidP="00C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0"/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bookmarkEnd w:id="3"/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523</w:t>
            </w:r>
          </w:p>
        </w:tc>
        <w:tc>
          <w:tcPr>
            <w:tcW w:w="17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5C00A" w14:textId="6E6F44B5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</w:t>
            </w:r>
          </w:p>
          <w:p w14:paraId="2BA4DAEB" w14:textId="77777777" w:rsidR="00372AB5" w:rsidRPr="00BF68D1" w:rsidRDefault="00372AB5" w:rsidP="00C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6"/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bookmarkEnd w:id="4"/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476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F389B" w14:textId="411DB490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31</w:t>
            </w:r>
          </w:p>
          <w:p w14:paraId="3D92BB06" w14:textId="77777777" w:rsidR="00372AB5" w:rsidRPr="00BF68D1" w:rsidRDefault="00372AB5" w:rsidP="00C04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5652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B5A03" w14:textId="67D04FD0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29</w:t>
            </w:r>
          </w:p>
          <w:p w14:paraId="665862B9" w14:textId="77777777" w:rsidR="00372AB5" w:rsidRPr="00BF68D1" w:rsidRDefault="00372AB5" w:rsidP="00E538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</w:t>
            </w:r>
            <w:r w:rsidRPr="00BF68D1">
              <w:rPr>
                <w:rFonts w:ascii="Times New Roman" w:hAnsi="Times New Roman" w:cs="Times New Roman"/>
              </w:rPr>
              <w:t xml:space="preserve"> 0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461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3C434" w14:textId="6ACD7041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32</w:t>
            </w:r>
          </w:p>
          <w:p w14:paraId="5934CCF9" w14:textId="22A958DB" w:rsidR="00372AB5" w:rsidRPr="00BF68D1" w:rsidRDefault="00372AB5" w:rsidP="00C0461C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569</w:t>
            </w:r>
          </w:p>
        </w:tc>
      </w:tr>
      <w:tr w:rsidR="00D40D7B" w:rsidRPr="00BF68D1" w14:paraId="656EBD70" w14:textId="77777777" w:rsidTr="00372A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3" w:type="dxa"/>
          <w:trHeight w:val="461"/>
        </w:trPr>
        <w:tc>
          <w:tcPr>
            <w:tcW w:w="15735" w:type="dxa"/>
            <w:gridSpan w:val="3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87AE0" w14:textId="39DD98D6" w:rsidR="00D40D7B" w:rsidRPr="00BF68D1" w:rsidRDefault="00D40D7B" w:rsidP="003A2A5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mall-</w:t>
            </w:r>
            <w:proofErr w:type="spellStart"/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worldness</w:t>
            </w:r>
            <w:proofErr w:type="spellEnd"/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="00E538B1"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γ</w:t>
            </w:r>
          </w:p>
        </w:tc>
      </w:tr>
      <w:tr w:rsidR="00372AB5" w:rsidRPr="00BF68D1" w14:paraId="2E061629" w14:textId="77777777" w:rsidTr="00372AB5">
        <w:trPr>
          <w:gridAfter w:val="1"/>
          <w:wAfter w:w="1263" w:type="dxa"/>
          <w:trHeight w:val="422"/>
        </w:trPr>
        <w:tc>
          <w:tcPr>
            <w:tcW w:w="19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604AC" w14:textId="77777777" w:rsidR="00372AB5" w:rsidRPr="00BF68D1" w:rsidRDefault="00372AB5" w:rsidP="003A2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15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71ED1" w14:textId="3C45FB49" w:rsidR="00372AB5" w:rsidRPr="00BF68D1" w:rsidRDefault="00372AB5" w:rsidP="003A2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2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806F2" w14:textId="7A0F12F4" w:rsidR="00372AB5" w:rsidRPr="00BF68D1" w:rsidRDefault="00372AB5" w:rsidP="003A2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25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31502" w14:textId="5549ABFE" w:rsidR="00372AB5" w:rsidRPr="00BF68D1" w:rsidRDefault="00372AB5" w:rsidP="003A2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3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5E1C6" w14:textId="6CC31B81" w:rsidR="00372AB5" w:rsidRPr="00BF68D1" w:rsidRDefault="00372AB5" w:rsidP="003A2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35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24149" w14:textId="4ACF5753" w:rsidR="00372AB5" w:rsidRPr="00BF68D1" w:rsidRDefault="00372AB5" w:rsidP="003A2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4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37760" w14:textId="1D679816" w:rsidR="00372AB5" w:rsidRPr="00BF68D1" w:rsidRDefault="00372AB5" w:rsidP="003A2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45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2474C" w14:textId="786F3224" w:rsidR="00372AB5" w:rsidRPr="00BF68D1" w:rsidRDefault="00372AB5" w:rsidP="003A2A5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5</w:t>
            </w:r>
          </w:p>
        </w:tc>
      </w:tr>
      <w:tr w:rsidR="00372AB5" w:rsidRPr="00BF68D1" w14:paraId="10641E62" w14:textId="77777777" w:rsidTr="00372A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3" w:type="dxa"/>
          <w:trHeight w:val="591"/>
        </w:trPr>
        <w:tc>
          <w:tcPr>
            <w:tcW w:w="19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5C146" w14:textId="77777777" w:rsidR="00372AB5" w:rsidRPr="00BF68D1" w:rsidRDefault="00372AB5" w:rsidP="003A2A53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11</w:t>
            </w:r>
          </w:p>
          <w:p w14:paraId="39DC3505" w14:textId="77777777" w:rsidR="00372AB5" w:rsidRPr="00BF68D1" w:rsidRDefault="00372AB5" w:rsidP="003A2A5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131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DEAAD" w14:textId="630109A7" w:rsidR="00372AB5" w:rsidRPr="00BF68D1" w:rsidRDefault="00372AB5" w:rsidP="003A2A53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10</w:t>
            </w:r>
          </w:p>
          <w:p w14:paraId="078DB90E" w14:textId="77777777" w:rsidR="00372AB5" w:rsidRPr="00BF68D1" w:rsidRDefault="00372AB5" w:rsidP="003A2A5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099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25C12" w14:textId="73E08651" w:rsidR="00372AB5" w:rsidRPr="00BF68D1" w:rsidRDefault="00372AB5" w:rsidP="003A2A53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10</w:t>
            </w:r>
          </w:p>
          <w:p w14:paraId="7F8A3357" w14:textId="77777777" w:rsidR="00372AB5" w:rsidRPr="00BF68D1" w:rsidRDefault="00372AB5" w:rsidP="003A2A5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*p =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6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87C41" w14:textId="7A5DE795" w:rsidR="00372AB5" w:rsidRPr="00BF68D1" w:rsidRDefault="00372AB5" w:rsidP="003A2A53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11</w:t>
            </w:r>
          </w:p>
          <w:p w14:paraId="6BA02951" w14:textId="77777777" w:rsidR="00372AB5" w:rsidRPr="00BF68D1" w:rsidRDefault="00372AB5" w:rsidP="003A2A5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102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F886E" w14:textId="6A4EC9CA" w:rsidR="00372AB5" w:rsidRPr="00BF68D1" w:rsidRDefault="00372AB5" w:rsidP="003A2A53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10</w:t>
            </w:r>
          </w:p>
          <w:p w14:paraId="43D1FFCA" w14:textId="77777777" w:rsidR="00372AB5" w:rsidRPr="00BF68D1" w:rsidRDefault="00372AB5" w:rsidP="003A2A5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085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9C2C1" w14:textId="326ABC99" w:rsidR="00372AB5" w:rsidRPr="00BF68D1" w:rsidRDefault="00372AB5" w:rsidP="003A2A53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10</w:t>
            </w:r>
          </w:p>
          <w:p w14:paraId="180C7ED7" w14:textId="77777777" w:rsidR="00372AB5" w:rsidRPr="00BF68D1" w:rsidRDefault="00372AB5" w:rsidP="003A2A5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101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CD60D" w14:textId="2D28FA06" w:rsidR="00372AB5" w:rsidRPr="00BF68D1" w:rsidRDefault="00372AB5" w:rsidP="003A2A53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11</w:t>
            </w:r>
          </w:p>
          <w:p w14:paraId="71ED06C0" w14:textId="77777777" w:rsidR="00372AB5" w:rsidRPr="00BF68D1" w:rsidRDefault="00372AB5" w:rsidP="003A2A5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344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EA6A3" w14:textId="1C1BCF51" w:rsidR="00372AB5" w:rsidRPr="00BF68D1" w:rsidRDefault="00372AB5" w:rsidP="003A2A53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11</w:t>
            </w:r>
          </w:p>
          <w:p w14:paraId="3B2B8A44" w14:textId="6168F5ED" w:rsidR="00372AB5" w:rsidRPr="00BF68D1" w:rsidRDefault="00372AB5" w:rsidP="003A2A53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=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84</w:t>
            </w:r>
          </w:p>
        </w:tc>
      </w:tr>
      <w:tr w:rsidR="00107F7B" w:rsidRPr="00BF68D1" w14:paraId="07A12807" w14:textId="77777777" w:rsidTr="00372AB5">
        <w:trPr>
          <w:gridAfter w:val="1"/>
          <w:wAfter w:w="1263" w:type="dxa"/>
          <w:trHeight w:val="469"/>
        </w:trPr>
        <w:tc>
          <w:tcPr>
            <w:tcW w:w="15735" w:type="dxa"/>
            <w:gridSpan w:val="3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893F5" w14:textId="3ACC5A23" w:rsidR="00107F7B" w:rsidRPr="00BF68D1" w:rsidRDefault="00107F7B" w:rsidP="003A2A5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mall-</w:t>
            </w:r>
            <w:proofErr w:type="spellStart"/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worldness</w:t>
            </w:r>
            <w:proofErr w:type="spellEnd"/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σ</w:t>
            </w:r>
          </w:p>
        </w:tc>
      </w:tr>
      <w:tr w:rsidR="00372AB5" w:rsidRPr="00BF68D1" w14:paraId="60404AA1" w14:textId="77777777" w:rsidTr="00372A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3" w:type="dxa"/>
          <w:trHeight w:val="404"/>
        </w:trPr>
        <w:tc>
          <w:tcPr>
            <w:tcW w:w="19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40ABF" w14:textId="77777777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15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9C388" w14:textId="68DF134B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2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21876" w14:textId="65C13637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25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F70E7" w14:textId="73EB225C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3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918A5" w14:textId="768334D9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35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93B60" w14:textId="1FE78940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4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8F0A2" w14:textId="18D44574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45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7D703" w14:textId="71C88811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rsity=0.5</w:t>
            </w:r>
          </w:p>
        </w:tc>
      </w:tr>
      <w:tr w:rsidR="00372AB5" w:rsidRPr="00BF68D1" w14:paraId="0E4B1601" w14:textId="77777777" w:rsidTr="00372AB5">
        <w:trPr>
          <w:gridAfter w:val="1"/>
          <w:wAfter w:w="1263" w:type="dxa"/>
          <w:trHeight w:val="591"/>
        </w:trPr>
        <w:tc>
          <w:tcPr>
            <w:tcW w:w="19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94E559" w14:textId="77777777" w:rsidR="00372AB5" w:rsidRPr="00BF68D1" w:rsidRDefault="00372AB5" w:rsidP="00107F7B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9</w:t>
            </w:r>
          </w:p>
          <w:p w14:paraId="2A6BECE7" w14:textId="77777777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131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F7CF8" w14:textId="72D32CD5" w:rsidR="00372AB5" w:rsidRPr="00BF68D1" w:rsidRDefault="00372AB5" w:rsidP="00107F7B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8</w:t>
            </w:r>
          </w:p>
          <w:p w14:paraId="0F0FF914" w14:textId="77777777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106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C5A04C" w14:textId="70AF45A7" w:rsidR="00372AB5" w:rsidRPr="00BF68D1" w:rsidRDefault="00372AB5" w:rsidP="00107F7B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8</w:t>
            </w:r>
          </w:p>
          <w:p w14:paraId="35BB621A" w14:textId="77777777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=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2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E0162" w14:textId="2C7C404C" w:rsidR="00372AB5" w:rsidRPr="00BF68D1" w:rsidRDefault="00372AB5" w:rsidP="00107F7B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9</w:t>
            </w:r>
          </w:p>
          <w:p w14:paraId="2CF41FFF" w14:textId="77777777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102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9BD26" w14:textId="73A5712F" w:rsidR="00372AB5" w:rsidRPr="00BF68D1" w:rsidRDefault="00372AB5" w:rsidP="00107F7B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8</w:t>
            </w:r>
          </w:p>
          <w:p w14:paraId="03A53315" w14:textId="77777777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087</w:t>
            </w:r>
          </w:p>
        </w:tc>
        <w:tc>
          <w:tcPr>
            <w:tcW w:w="19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9D418" w14:textId="3F3587BD" w:rsidR="00372AB5" w:rsidRPr="00BF68D1" w:rsidRDefault="00372AB5" w:rsidP="00107F7B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8</w:t>
            </w:r>
          </w:p>
          <w:p w14:paraId="006509CC" w14:textId="77777777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102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C8290" w14:textId="7DB769DC" w:rsidR="00372AB5" w:rsidRPr="00BF68D1" w:rsidRDefault="00372AB5" w:rsidP="00107F7B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9</w:t>
            </w:r>
          </w:p>
          <w:p w14:paraId="3B6DC8A6" w14:textId="77777777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344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C1BC3" w14:textId="4A97C502" w:rsidR="00372AB5" w:rsidRPr="00BF68D1" w:rsidRDefault="00372AB5" w:rsidP="00107F7B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0.09</w:t>
            </w:r>
          </w:p>
          <w:p w14:paraId="0C17F628" w14:textId="77852032" w:rsidR="00372AB5" w:rsidRPr="00BF68D1" w:rsidRDefault="00372AB5" w:rsidP="00107F7B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=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84</w:t>
            </w:r>
          </w:p>
        </w:tc>
      </w:tr>
      <w:tr w:rsidR="00DA50B8" w:rsidRPr="00BF68D1" w14:paraId="36287BFE" w14:textId="77777777" w:rsidTr="00DA50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3" w:type="dxa"/>
          <w:trHeight w:val="325"/>
        </w:trPr>
        <w:tc>
          <w:tcPr>
            <w:tcW w:w="9441" w:type="dxa"/>
            <w:gridSpan w:val="2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ED29B" w14:textId="5BEDB10A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betweenness centrality</w:t>
            </w:r>
          </w:p>
        </w:tc>
        <w:tc>
          <w:tcPr>
            <w:tcW w:w="472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0E3B9" w14:textId="6EEE9A71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degree centrality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16F7AD" w14:textId="669ADA82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al Cp</w:t>
            </w:r>
          </w:p>
        </w:tc>
      </w:tr>
      <w:tr w:rsidR="00DA50B8" w:rsidRPr="00BF68D1" w14:paraId="558C9B7A" w14:textId="77777777" w:rsidTr="00DA50B8">
        <w:trPr>
          <w:gridAfter w:val="1"/>
          <w:wAfter w:w="1263" w:type="dxa"/>
          <w:trHeight w:val="333"/>
        </w:trPr>
        <w:tc>
          <w:tcPr>
            <w:tcW w:w="15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4B2CB6" w14:textId="77777777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alcarine_L</w:t>
            </w:r>
            <w:proofErr w:type="spellEnd"/>
          </w:p>
        </w:tc>
        <w:tc>
          <w:tcPr>
            <w:tcW w:w="15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B540BF" w14:textId="15818800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alcarine_R</w:t>
            </w:r>
            <w:proofErr w:type="spellEnd"/>
          </w:p>
        </w:tc>
        <w:tc>
          <w:tcPr>
            <w:tcW w:w="15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75328D" w14:textId="58210477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</w:p>
        </w:tc>
        <w:tc>
          <w:tcPr>
            <w:tcW w:w="15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591172" w14:textId="18FF33DC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recuneus_R</w:t>
            </w:r>
            <w:proofErr w:type="spellEnd"/>
          </w:p>
        </w:tc>
        <w:tc>
          <w:tcPr>
            <w:tcW w:w="1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490725" w14:textId="18A41227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utamen_L</w:t>
            </w:r>
            <w:proofErr w:type="spellEnd"/>
          </w:p>
        </w:tc>
        <w:tc>
          <w:tcPr>
            <w:tcW w:w="157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7E360" w14:textId="2C2AAD59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Thalamus_L</w:t>
            </w:r>
            <w:proofErr w:type="spellEnd"/>
          </w:p>
        </w:tc>
        <w:tc>
          <w:tcPr>
            <w:tcW w:w="15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909FE5" w14:textId="0252FB86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recuneus_R</w:t>
            </w:r>
            <w:proofErr w:type="spellEnd"/>
          </w:p>
        </w:tc>
        <w:tc>
          <w:tcPr>
            <w:tcW w:w="15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35B717" w14:textId="1ABD9F2F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utamen_R</w:t>
            </w:r>
            <w:proofErr w:type="spellEnd"/>
          </w:p>
        </w:tc>
        <w:tc>
          <w:tcPr>
            <w:tcW w:w="157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B39F4" w14:textId="46BB0182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allidum_R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A0CAB1" w14:textId="086C619B" w:rsidR="00DA50B8" w:rsidRPr="00BF68D1" w:rsidRDefault="00DA50B8" w:rsidP="002D54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Heschl_R</w:t>
            </w:r>
            <w:proofErr w:type="spellEnd"/>
          </w:p>
        </w:tc>
      </w:tr>
      <w:tr w:rsidR="00DA50B8" w:rsidRPr="00BF68D1" w14:paraId="1F85B59F" w14:textId="77777777" w:rsidTr="00DA50B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3" w:type="dxa"/>
          <w:trHeight w:val="382"/>
        </w:trPr>
        <w:tc>
          <w:tcPr>
            <w:tcW w:w="15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CE8FE" w14:textId="77777777" w:rsidR="00DA50B8" w:rsidRPr="00BF68D1" w:rsidRDefault="00DA50B8" w:rsidP="00DA50B8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-10.39 </w:t>
            </w:r>
          </w:p>
          <w:p w14:paraId="24242E44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1224</w:t>
            </w:r>
          </w:p>
        </w:tc>
        <w:tc>
          <w:tcPr>
            <w:tcW w:w="15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9A360" w14:textId="16430504" w:rsidR="00DA50B8" w:rsidRPr="00BF68D1" w:rsidRDefault="00DA50B8" w:rsidP="00DA50B8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8.94</w:t>
            </w:r>
          </w:p>
          <w:p w14:paraId="4E5B0E5E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1368</w:t>
            </w:r>
          </w:p>
        </w:tc>
        <w:tc>
          <w:tcPr>
            <w:tcW w:w="15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3F47D" w14:textId="3C9229D1" w:rsidR="00DA50B8" w:rsidRPr="00BF68D1" w:rsidRDefault="00DA50B8" w:rsidP="00DA50B8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2.87</w:t>
            </w:r>
          </w:p>
          <w:p w14:paraId="16F7D424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7443</w:t>
            </w:r>
          </w:p>
        </w:tc>
        <w:tc>
          <w:tcPr>
            <w:tcW w:w="15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FEC67" w14:textId="30506322" w:rsidR="00DA50B8" w:rsidRPr="00BF68D1" w:rsidRDefault="00DA50B8" w:rsidP="00DA50B8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16.91</w:t>
            </w:r>
          </w:p>
          <w:p w14:paraId="02E54338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2358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D1826" w14:textId="52758E69" w:rsidR="00DA50B8" w:rsidRPr="00BF68D1" w:rsidRDefault="00DA50B8" w:rsidP="00DA50B8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5.25</w:t>
            </w:r>
          </w:p>
          <w:p w14:paraId="030E30DF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7496</w:t>
            </w:r>
          </w:p>
        </w:tc>
        <w:tc>
          <w:tcPr>
            <w:tcW w:w="157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9A2FB" w14:textId="4941F985" w:rsidR="00DA50B8" w:rsidRPr="00BF68D1" w:rsidRDefault="00DA50B8" w:rsidP="00DA50B8">
            <w:pPr>
              <w:spacing w:after="160"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-5.95</w:t>
            </w:r>
          </w:p>
          <w:p w14:paraId="491BC42E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4578</w:t>
            </w:r>
          </w:p>
        </w:tc>
        <w:tc>
          <w:tcPr>
            <w:tcW w:w="15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C87DCD" w14:textId="5F227CD4" w:rsidR="00DA50B8" w:rsidRPr="00BF68D1" w:rsidRDefault="00DA50B8" w:rsidP="00DA50B8">
            <w:pPr>
              <w:spacing w:after="1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61</w:t>
            </w:r>
          </w:p>
          <w:p w14:paraId="04021669" w14:textId="77777777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156</w:t>
            </w:r>
          </w:p>
        </w:tc>
        <w:tc>
          <w:tcPr>
            <w:tcW w:w="15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4C8C6" w14:textId="418AC706" w:rsidR="00DA50B8" w:rsidRPr="00BF68D1" w:rsidRDefault="00DA50B8" w:rsidP="00DA50B8">
            <w:pPr>
              <w:spacing w:after="1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46</w:t>
            </w:r>
          </w:p>
          <w:p w14:paraId="762D43B1" w14:textId="77777777" w:rsidR="00DA50B8" w:rsidRPr="00BF68D1" w:rsidRDefault="00DA50B8" w:rsidP="00DA5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295</w:t>
            </w:r>
          </w:p>
        </w:tc>
        <w:tc>
          <w:tcPr>
            <w:tcW w:w="157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B2609" w14:textId="7F979B49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53</w:t>
            </w:r>
          </w:p>
          <w:p w14:paraId="1168E14A" w14:textId="77777777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*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009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CA3EE1" w14:textId="3C22782B" w:rsidR="00DA50B8" w:rsidRPr="00BF68D1" w:rsidRDefault="00DA50B8" w:rsidP="002D540C">
            <w:pPr>
              <w:spacing w:after="1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3</w:t>
            </w:r>
          </w:p>
          <w:p w14:paraId="2FBA7776" w14:textId="2BBF8E7E" w:rsidR="00DA50B8" w:rsidRPr="00BF68D1" w:rsidRDefault="00DA50B8" w:rsidP="002D540C">
            <w:pPr>
              <w:spacing w:after="1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1708</w:t>
            </w:r>
          </w:p>
        </w:tc>
      </w:tr>
      <w:tr w:rsidR="00DA50B8" w:rsidRPr="00BF68D1" w14:paraId="52D39004" w14:textId="77777777" w:rsidTr="00EC188D">
        <w:trPr>
          <w:gridAfter w:val="1"/>
          <w:wAfter w:w="1263" w:type="dxa"/>
          <w:trHeight w:val="137"/>
        </w:trPr>
        <w:tc>
          <w:tcPr>
            <w:tcW w:w="8582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5F244" w14:textId="2240E0FF" w:rsidR="00DA50B8" w:rsidRPr="00BF68D1" w:rsidRDefault="00DA50B8" w:rsidP="00DA50B8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OLE_LINK2"/>
            <w:r w:rsidRPr="00BF6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al efficiency</w:t>
            </w:r>
            <w:bookmarkEnd w:id="5"/>
          </w:p>
        </w:tc>
        <w:tc>
          <w:tcPr>
            <w:tcW w:w="14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C0BC5" w14:textId="37BF52A9" w:rsidR="00DA50B8" w:rsidRPr="00BF68D1" w:rsidRDefault="00DA50B8" w:rsidP="00DA50B8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al local efficiency</w:t>
            </w:r>
          </w:p>
        </w:tc>
        <w:tc>
          <w:tcPr>
            <w:tcW w:w="5722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D138A" w14:textId="653F6DE8" w:rsidR="00DA50B8" w:rsidRPr="00BF68D1" w:rsidRDefault="00DA50B8" w:rsidP="00DA50B8">
            <w:pPr>
              <w:spacing w:after="160" w:line="1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al shortest path length</w:t>
            </w:r>
          </w:p>
        </w:tc>
      </w:tr>
      <w:tr w:rsidR="00DA50B8" w:rsidRPr="00BF68D1" w14:paraId="26BF32C1" w14:textId="77777777" w:rsidTr="002D540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63" w:type="dxa"/>
          <w:trHeight w:val="87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485AB5" w14:textId="77777777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recuneus_R</w:t>
            </w:r>
            <w:proofErr w:type="spellEnd"/>
          </w:p>
        </w:tc>
        <w:tc>
          <w:tcPr>
            <w:tcW w:w="14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2DF418" w14:textId="46FA2ACA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allidum_R</w:t>
            </w:r>
            <w:proofErr w:type="spellEnd"/>
          </w:p>
        </w:tc>
        <w:tc>
          <w:tcPr>
            <w:tcW w:w="14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FBB54C" w14:textId="6F66FE12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Heschl_R</w:t>
            </w:r>
            <w:proofErr w:type="spellEnd"/>
          </w:p>
        </w:tc>
        <w:tc>
          <w:tcPr>
            <w:tcW w:w="1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128E53" w14:textId="16EAE90F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</w:p>
        </w:tc>
        <w:tc>
          <w:tcPr>
            <w:tcW w:w="14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A736D5" w14:textId="1BEF3D62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Temporal_Sup_R</w:t>
            </w:r>
            <w:proofErr w:type="spellEnd"/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06C927" w14:textId="115F936B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Temporal_Mid_L</w:t>
            </w:r>
            <w:proofErr w:type="spellEnd"/>
          </w:p>
        </w:tc>
        <w:tc>
          <w:tcPr>
            <w:tcW w:w="14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151DC3" w14:textId="4823A1E6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Heschl_R</w:t>
            </w:r>
            <w:proofErr w:type="spellEnd"/>
          </w:p>
        </w:tc>
        <w:tc>
          <w:tcPr>
            <w:tcW w:w="1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B14337" w14:textId="546C7018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Frontal_Sup_Medial_L</w:t>
            </w:r>
            <w:proofErr w:type="spellEnd"/>
          </w:p>
        </w:tc>
        <w:tc>
          <w:tcPr>
            <w:tcW w:w="13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E87ECC" w14:textId="22554E80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Frontal_Sup_Medial_R</w:t>
            </w:r>
            <w:proofErr w:type="spellEnd"/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DB181A" w14:textId="013888E6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Rectus_R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FFCF44" w14:textId="35602E40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allidum_R</w:t>
            </w:r>
            <w:proofErr w:type="spellEnd"/>
          </w:p>
        </w:tc>
      </w:tr>
      <w:tr w:rsidR="00DA50B8" w:rsidRPr="00BF68D1" w14:paraId="2199EA70" w14:textId="3BECD53C" w:rsidTr="002D540C">
        <w:trPr>
          <w:trHeight w:val="824"/>
        </w:trPr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3E230" w14:textId="77777777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0.0068</w:t>
            </w:r>
          </w:p>
          <w:p w14:paraId="30F38BCB" w14:textId="77777777" w:rsidR="00DA50B8" w:rsidRPr="00BF68D1" w:rsidRDefault="00DA50B8" w:rsidP="00DA50B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09</w:t>
            </w:r>
          </w:p>
        </w:tc>
        <w:tc>
          <w:tcPr>
            <w:tcW w:w="143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FCD09" w14:textId="251BA772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0.0093</w:t>
            </w:r>
          </w:p>
          <w:p w14:paraId="542185ED" w14:textId="77777777" w:rsidR="00DA50B8" w:rsidRPr="00BF68D1" w:rsidRDefault="00DA50B8" w:rsidP="00DA50B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*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001</w:t>
            </w:r>
          </w:p>
        </w:tc>
        <w:tc>
          <w:tcPr>
            <w:tcW w:w="143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DAFE0" w14:textId="73FD3685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2</w:t>
            </w:r>
          </w:p>
          <w:p w14:paraId="6CF7A837" w14:textId="77777777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976</w:t>
            </w:r>
          </w:p>
        </w:tc>
        <w:tc>
          <w:tcPr>
            <w:tcW w:w="143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B0500" w14:textId="33C0227B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5</w:t>
            </w:r>
          </w:p>
          <w:p w14:paraId="56BD35A7" w14:textId="77777777" w:rsidR="00DA50B8" w:rsidRPr="00BF68D1" w:rsidRDefault="00DA50B8" w:rsidP="00DA50B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08</w:t>
            </w:r>
          </w:p>
        </w:tc>
        <w:tc>
          <w:tcPr>
            <w:tcW w:w="143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A79CA" w14:textId="42D73FF3" w:rsidR="00DA50B8" w:rsidRPr="00BF68D1" w:rsidRDefault="00DA50B8" w:rsidP="00DA50B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0.0037</w:t>
            </w:r>
          </w:p>
          <w:p w14:paraId="401A0FA7" w14:textId="77777777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65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06FC8" w14:textId="3802022B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3</w:t>
            </w:r>
          </w:p>
          <w:p w14:paraId="2F67B11A" w14:textId="77777777" w:rsidR="00DA50B8" w:rsidRPr="00BF68D1" w:rsidRDefault="00DA50B8" w:rsidP="00DA50B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2</w:t>
            </w:r>
          </w:p>
        </w:tc>
        <w:tc>
          <w:tcPr>
            <w:tcW w:w="143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8C9EE" w14:textId="3F6561DA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43</w:t>
            </w:r>
          </w:p>
          <w:p w14:paraId="279CA4A7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29</w:t>
            </w:r>
          </w:p>
        </w:tc>
        <w:tc>
          <w:tcPr>
            <w:tcW w:w="143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3299A" w14:textId="51B0643A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2D540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42</w:t>
            </w:r>
          </w:p>
          <w:p w14:paraId="4426BFA5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33</w:t>
            </w:r>
          </w:p>
        </w:tc>
        <w:tc>
          <w:tcPr>
            <w:tcW w:w="131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0AF69" w14:textId="2CC3702A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2D540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47</w:t>
            </w:r>
          </w:p>
          <w:p w14:paraId="7A9C4C9E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04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4DAF6" w14:textId="487023D6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2D540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486</w:t>
            </w:r>
          </w:p>
          <w:p w14:paraId="4EDAD70B" w14:textId="77777777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7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22C28" w14:textId="72DC713A" w:rsidR="00DA50B8" w:rsidRPr="00BF68D1" w:rsidRDefault="00DA50B8" w:rsidP="00DA50B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BF68D1">
              <w:rPr>
                <w:rFonts w:ascii="Times New Roman" w:eastAsia="DengXian" w:hAnsi="Times New Roman" w:cs="Times New Roman"/>
                <w:color w:val="auto"/>
                <w:sz w:val="20"/>
                <w:szCs w:val="20"/>
              </w:rPr>
              <w:t>β =</w:t>
            </w: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2D540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0.0466</w:t>
            </w:r>
          </w:p>
          <w:p w14:paraId="67ED9C81" w14:textId="1B74E868" w:rsidR="00DA50B8" w:rsidRPr="00BF68D1" w:rsidRDefault="00DA50B8" w:rsidP="00DA50B8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**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&lt; 0.000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7BD2037" w14:textId="77777777" w:rsidR="00DA50B8" w:rsidRPr="00BF68D1" w:rsidRDefault="00DA50B8" w:rsidP="00DA50B8">
            <w:pPr>
              <w:rPr>
                <w:rFonts w:ascii="Times New Roman" w:hAnsi="Times New Roman" w:cs="Times New Roman"/>
              </w:rPr>
            </w:pPr>
          </w:p>
        </w:tc>
      </w:tr>
    </w:tbl>
    <w:p w14:paraId="28C3A1E8" w14:textId="4CD02BE3" w:rsidR="00D40D7B" w:rsidRPr="00BF68D1" w:rsidRDefault="00D40D7B" w:rsidP="00D40D7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68D1">
        <w:rPr>
          <w:rFonts w:ascii="Times New Roman" w:hAnsi="Times New Roman" w:cs="Times New Roman"/>
          <w:sz w:val="24"/>
          <w:szCs w:val="24"/>
        </w:rPr>
        <w:t xml:space="preserve">Multivariate regression analysis was performed by adjusting age, sex, disease duration, and years of education. </w:t>
      </w:r>
      <w:bookmarkStart w:id="6" w:name="_Hlk129046575"/>
      <w:r w:rsidRPr="00BF68D1">
        <w:rPr>
          <w:rFonts w:ascii="Times New Roman" w:hAnsi="Times New Roman" w:cs="Times New Roman"/>
          <w:sz w:val="24"/>
          <w:szCs w:val="24"/>
        </w:rPr>
        <w:t xml:space="preserve">False discovery rate (FDR) was used for multiple comparison corrections. </w:t>
      </w:r>
      <w:bookmarkEnd w:id="6"/>
      <w:r w:rsidRPr="00BF68D1">
        <w:rPr>
          <w:rFonts w:ascii="Times New Roman" w:hAnsi="Times New Roman" w:cs="Times New Roman"/>
          <w:sz w:val="24"/>
          <w:szCs w:val="24"/>
        </w:rPr>
        <w:t xml:space="preserve"> FDR-corrected </w:t>
      </w:r>
      <w:r w:rsidRPr="00BF6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F68D1">
        <w:rPr>
          <w:rFonts w:ascii="Times New Roman" w:hAnsi="Times New Roman" w:cs="Times New Roman"/>
          <w:sz w:val="24"/>
          <w:szCs w:val="24"/>
        </w:rPr>
        <w:t>-values were shown. FDR-corrected</w:t>
      </w:r>
      <w:r w:rsidRPr="00BF68D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F68D1">
        <w:rPr>
          <w:rFonts w:ascii="Times New Roman" w:hAnsi="Times New Roman" w:cs="Times New Roman"/>
          <w:sz w:val="24"/>
          <w:szCs w:val="24"/>
        </w:rPr>
        <w:t xml:space="preserve"> &lt; 0.05 was considered statistically significant. *</w:t>
      </w:r>
      <w:r w:rsidRPr="00BF6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F68D1">
        <w:rPr>
          <w:rFonts w:ascii="Times New Roman" w:hAnsi="Times New Roman" w:cs="Times New Roman"/>
          <w:sz w:val="24"/>
          <w:szCs w:val="24"/>
        </w:rPr>
        <w:t xml:space="preserve"> &lt; 0.05</w:t>
      </w:r>
      <w:r w:rsidR="002D540C" w:rsidRPr="00BF68D1">
        <w:rPr>
          <w:rFonts w:ascii="Times New Roman" w:hAnsi="Times New Roman" w:cs="Times New Roman"/>
          <w:sz w:val="24"/>
          <w:szCs w:val="24"/>
        </w:rPr>
        <w:t>, **</w:t>
      </w:r>
      <w:r w:rsidR="002D540C" w:rsidRPr="00BF6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D540C" w:rsidRPr="00BF68D1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D540C" w:rsidRPr="00BF6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D540C" w:rsidRPr="00BF68D1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="002D540C" w:rsidRPr="00BF6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D540C" w:rsidRPr="00BF68D1">
        <w:rPr>
          <w:rFonts w:ascii="Times New Roman" w:hAnsi="Times New Roman" w:cs="Times New Roman"/>
          <w:sz w:val="24"/>
          <w:szCs w:val="24"/>
        </w:rPr>
        <w:t xml:space="preserve"> &lt; 0.0001</w:t>
      </w:r>
      <w:r w:rsidRPr="00BF68D1">
        <w:rPr>
          <w:rFonts w:ascii="Times New Roman" w:hAnsi="Times New Roman" w:cs="Times New Roman"/>
          <w:sz w:val="24"/>
          <w:szCs w:val="24"/>
        </w:rPr>
        <w:t>.</w:t>
      </w:r>
    </w:p>
    <w:p w14:paraId="51BA8A1D" w14:textId="77777777" w:rsidR="00895824" w:rsidRPr="00BF68D1" w:rsidRDefault="00895824">
      <w:pPr>
        <w:rPr>
          <w:rFonts w:ascii="Times New Roman" w:hAnsi="Times New Roman" w:cs="Times New Roman"/>
        </w:rPr>
      </w:pPr>
    </w:p>
    <w:p w14:paraId="0E6D6EA1" w14:textId="77777777" w:rsidR="004A00FE" w:rsidRPr="00BF68D1" w:rsidRDefault="004A00FE">
      <w:pPr>
        <w:rPr>
          <w:rFonts w:ascii="Times New Roman" w:hAnsi="Times New Roman" w:cs="Times New Roman"/>
        </w:rPr>
      </w:pPr>
    </w:p>
    <w:p w14:paraId="08EF440E" w14:textId="059D9E5C" w:rsidR="004A00FE" w:rsidRPr="00BF68D1" w:rsidRDefault="004A00FE" w:rsidP="004A00F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68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Pr="00BF68D1">
        <w:rPr>
          <w:rFonts w:ascii="Times New Roman" w:hAnsi="Times New Roman" w:cs="Times New Roman"/>
          <w:sz w:val="24"/>
          <w:szCs w:val="24"/>
        </w:rPr>
        <w:t xml:space="preserve">The associations between </w:t>
      </w:r>
      <w:r w:rsidRPr="00BF68D1">
        <w:rPr>
          <w:rFonts w:ascii="Times New Roman" w:hAnsi="Times New Roman" w:cs="Times New Roman"/>
          <w:i/>
          <w:iCs/>
          <w:sz w:val="24"/>
          <w:szCs w:val="24"/>
        </w:rPr>
        <w:t xml:space="preserve">BCKDK </w:t>
      </w:r>
      <w:r w:rsidRPr="00BF68D1">
        <w:rPr>
          <w:rFonts w:ascii="Times New Roman" w:hAnsi="Times New Roman" w:cs="Times New Roman"/>
          <w:sz w:val="24"/>
          <w:szCs w:val="24"/>
        </w:rPr>
        <w:t>rs14235 and graphical metrics of functional network</w:t>
      </w:r>
    </w:p>
    <w:tbl>
      <w:tblPr>
        <w:tblStyle w:val="ListTable6Colorful"/>
        <w:tblW w:w="15735" w:type="dxa"/>
        <w:tblInd w:w="-993" w:type="dxa"/>
        <w:tblLayout w:type="fixed"/>
        <w:tblLook w:val="0420" w:firstRow="1" w:lastRow="0" w:firstColumn="0" w:lastColumn="0" w:noHBand="0" w:noVBand="1"/>
      </w:tblPr>
      <w:tblGrid>
        <w:gridCol w:w="2247"/>
        <w:gridCol w:w="375"/>
        <w:gridCol w:w="525"/>
        <w:gridCol w:w="965"/>
        <w:gridCol w:w="1133"/>
        <w:gridCol w:w="851"/>
        <w:gridCol w:w="198"/>
        <w:gridCol w:w="1573"/>
        <w:gridCol w:w="72"/>
        <w:gridCol w:w="1502"/>
        <w:gridCol w:w="1049"/>
        <w:gridCol w:w="749"/>
        <w:gridCol w:w="1349"/>
        <w:gridCol w:w="524"/>
        <w:gridCol w:w="375"/>
        <w:gridCol w:w="2248"/>
      </w:tblGrid>
      <w:tr w:rsidR="004A00FE" w:rsidRPr="00BF68D1" w14:paraId="0861D466" w14:textId="77777777" w:rsidTr="004A0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7867" w:type="dxa"/>
            <w:gridSpan w:val="8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7A1D6" w14:textId="2FCB8EFE" w:rsidR="004A00FE" w:rsidRPr="00BF68D1" w:rsidRDefault="004A00FE" w:rsidP="003A2A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4"/>
                <w:szCs w:val="24"/>
              </w:rPr>
              <w:t>Global efficiency</w:t>
            </w:r>
            <w:r w:rsidRPr="00BF68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868" w:type="dxa"/>
            <w:gridSpan w:val="8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128AC0" w14:textId="2F39678A" w:rsidR="004A00FE" w:rsidRPr="00BF68D1" w:rsidRDefault="004A00FE" w:rsidP="003A2A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4"/>
                <w:szCs w:val="24"/>
              </w:rPr>
              <w:t>Local efficiency</w:t>
            </w:r>
          </w:p>
        </w:tc>
      </w:tr>
      <w:tr w:rsidR="004A00FE" w:rsidRPr="00BF68D1" w14:paraId="701F22AE" w14:textId="77777777" w:rsidTr="004A0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26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294F5" w14:textId="77777777" w:rsidR="004A00FE" w:rsidRPr="00BF68D1" w:rsidRDefault="004A00FE" w:rsidP="003A2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1</w:t>
            </w:r>
          </w:p>
        </w:tc>
        <w:tc>
          <w:tcPr>
            <w:tcW w:w="26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D0E68" w14:textId="506E73F0" w:rsidR="004A00FE" w:rsidRPr="00BF68D1" w:rsidRDefault="004A00FE" w:rsidP="003A2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15</w:t>
            </w:r>
          </w:p>
        </w:tc>
        <w:tc>
          <w:tcPr>
            <w:tcW w:w="262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ED6DE" w14:textId="17B5F537" w:rsidR="004A00FE" w:rsidRPr="00BF68D1" w:rsidRDefault="004A00FE" w:rsidP="003A2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2</w:t>
            </w:r>
          </w:p>
        </w:tc>
        <w:tc>
          <w:tcPr>
            <w:tcW w:w="2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03EF8F" w14:textId="2567A0D4" w:rsidR="004A00FE" w:rsidRPr="00BF68D1" w:rsidRDefault="004A00FE" w:rsidP="003A2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05</w:t>
            </w:r>
          </w:p>
        </w:tc>
        <w:tc>
          <w:tcPr>
            <w:tcW w:w="26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A220E" w14:textId="76AC1E72" w:rsidR="004A00FE" w:rsidRPr="00BF68D1" w:rsidRDefault="004A00FE" w:rsidP="003A2A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10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64EF0" w14:textId="3ABCD567" w:rsidR="004A00FE" w:rsidRPr="00BF68D1" w:rsidRDefault="004A00FE" w:rsidP="003A2A53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Sparsity=0.15</w:t>
            </w:r>
          </w:p>
        </w:tc>
      </w:tr>
      <w:tr w:rsidR="004A00FE" w:rsidRPr="00BF68D1" w14:paraId="21F400B5" w14:textId="77777777" w:rsidTr="004A00FE">
        <w:trPr>
          <w:trHeight w:val="577"/>
        </w:trPr>
        <w:tc>
          <w:tcPr>
            <w:tcW w:w="26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2278B" w14:textId="5AD328DE" w:rsidR="004A00FE" w:rsidRPr="00BF68D1" w:rsidRDefault="004A00FE" w:rsidP="004A00F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14:paraId="779C1626" w14:textId="066D94D4" w:rsidR="004A00FE" w:rsidRPr="00BF68D1" w:rsidRDefault="004A00FE" w:rsidP="004A0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071</w:t>
            </w:r>
          </w:p>
        </w:tc>
        <w:tc>
          <w:tcPr>
            <w:tcW w:w="26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E3108" w14:textId="63EB29F0" w:rsidR="004A00FE" w:rsidRPr="00BF68D1" w:rsidRDefault="004A00FE" w:rsidP="004A00F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14:paraId="73852E65" w14:textId="6486C79C" w:rsidR="004A00FE" w:rsidRPr="00BF68D1" w:rsidRDefault="004A00FE" w:rsidP="004A0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057</w:t>
            </w:r>
          </w:p>
        </w:tc>
        <w:tc>
          <w:tcPr>
            <w:tcW w:w="262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5242D" w14:textId="4FB4BC9F" w:rsidR="004A00FE" w:rsidRPr="00BF68D1" w:rsidRDefault="004A00FE" w:rsidP="004A00F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0.01</w:t>
            </w:r>
          </w:p>
          <w:p w14:paraId="760EFD89" w14:textId="5BB3D697" w:rsidR="004A00FE" w:rsidRPr="00BF68D1" w:rsidRDefault="004A00FE" w:rsidP="004A0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105</w:t>
            </w:r>
          </w:p>
        </w:tc>
        <w:tc>
          <w:tcPr>
            <w:tcW w:w="2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E5558F" w14:textId="2F8809C0" w:rsidR="004A00FE" w:rsidRPr="00BF68D1" w:rsidRDefault="004A00FE" w:rsidP="004A00F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AD7B0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  <w:p w14:paraId="32402841" w14:textId="6B34A1FE" w:rsidR="004A00FE" w:rsidRPr="00BF68D1" w:rsidRDefault="00AD7B07" w:rsidP="004A0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r w:rsidR="004A00FE"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="004A00FE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12</w:t>
            </w:r>
          </w:p>
        </w:tc>
        <w:tc>
          <w:tcPr>
            <w:tcW w:w="26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3332C" w14:textId="10EAD395" w:rsidR="004A00FE" w:rsidRPr="00BF68D1" w:rsidRDefault="004A00FE" w:rsidP="004A00F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AD7B0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  <w:p w14:paraId="489E39F5" w14:textId="5D377F63" w:rsidR="004A00FE" w:rsidRPr="00BF68D1" w:rsidRDefault="00AD7B07" w:rsidP="004A0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r w:rsidR="004A00FE"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="004A00FE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54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795FB" w14:textId="403E9D41" w:rsidR="004A00FE" w:rsidRPr="00BF68D1" w:rsidRDefault="004A00FE" w:rsidP="004A00F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AD7B0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14:paraId="43EE2451" w14:textId="351EEB62" w:rsidR="004A00FE" w:rsidRPr="00BF68D1" w:rsidRDefault="00AD7B07" w:rsidP="004A00FE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r w:rsidR="004A00FE"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="004A00FE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37</w:t>
            </w:r>
          </w:p>
        </w:tc>
      </w:tr>
      <w:tr w:rsidR="00F76673" w:rsidRPr="00BF68D1" w14:paraId="3227E56E" w14:textId="77777777" w:rsidTr="00BF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tcW w:w="7939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7E8555" w14:textId="77F6130B" w:rsidR="00F76673" w:rsidRPr="00BF68D1" w:rsidRDefault="00F76673" w:rsidP="003A2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betweenness centrality</w:t>
            </w:r>
          </w:p>
        </w:tc>
        <w:tc>
          <w:tcPr>
            <w:tcW w:w="55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E66D5" w14:textId="77777777" w:rsidR="00F76673" w:rsidRPr="00BF68D1" w:rsidRDefault="00F76673" w:rsidP="003A2A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degree centrality</w:t>
            </w:r>
          </w:p>
          <w:p w14:paraId="3070CA86" w14:textId="7CF45652" w:rsidR="00F76673" w:rsidRPr="00BF68D1" w:rsidRDefault="00F76673" w:rsidP="003A2A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8CBEBF5" w14:textId="44A09122" w:rsidR="00F76673" w:rsidRPr="00BF68D1" w:rsidRDefault="00F76673" w:rsidP="003A2A5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Cp</w:t>
            </w:r>
          </w:p>
        </w:tc>
      </w:tr>
      <w:tr w:rsidR="00F76673" w:rsidRPr="00BF68D1" w14:paraId="7A5CEDF7" w14:textId="77777777" w:rsidTr="00BF68D1">
        <w:trPr>
          <w:trHeight w:val="422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BE5BA" w14:textId="23A4E962" w:rsidR="00F76673" w:rsidRPr="00BF68D1" w:rsidRDefault="00F76673" w:rsidP="00F7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Frontal_Mid_R</w:t>
            </w:r>
            <w:proofErr w:type="spellEnd"/>
          </w:p>
        </w:tc>
        <w:tc>
          <w:tcPr>
            <w:tcW w:w="18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47151" w14:textId="1D5EFD73" w:rsidR="00F76673" w:rsidRPr="00BF68D1" w:rsidRDefault="00F76673" w:rsidP="00F7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ingulum_Post_R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5C276" w14:textId="5D1B2143" w:rsidR="00F76673" w:rsidRPr="00BF68D1" w:rsidRDefault="00F76673" w:rsidP="00F7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C0693A" w14:textId="1B3C587C" w:rsidR="00F76673" w:rsidRPr="00BF68D1" w:rsidRDefault="00F76673" w:rsidP="00F7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recuneus_R</w:t>
            </w:r>
            <w:proofErr w:type="spellEnd"/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FEC0750" w14:textId="056157EF" w:rsidR="00F76673" w:rsidRPr="00BF68D1" w:rsidRDefault="00F76673" w:rsidP="00F7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Frontal_Sup_Orb_R</w:t>
            </w:r>
            <w:proofErr w:type="spellEnd"/>
          </w:p>
        </w:tc>
        <w:tc>
          <w:tcPr>
            <w:tcW w:w="224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BB2389" w14:textId="2F549A82" w:rsidR="00F76673" w:rsidRPr="00BF68D1" w:rsidRDefault="00F76673" w:rsidP="00F76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ingulum_Post_R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CEECBE" w14:textId="39B3AE1A" w:rsidR="00F76673" w:rsidRPr="00BF68D1" w:rsidRDefault="00EE0852" w:rsidP="00F76673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udate_R</w:t>
            </w:r>
            <w:proofErr w:type="spellEnd"/>
          </w:p>
        </w:tc>
      </w:tr>
      <w:tr w:rsidR="00F76673" w:rsidRPr="00BF68D1" w14:paraId="7AEED8D1" w14:textId="77777777" w:rsidTr="00BF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9D209" w14:textId="17D2B637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7.3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  <w:p w14:paraId="33B13303" w14:textId="2125CD83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*</w:t>
            </w: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464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D58FC" w14:textId="25593140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8.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  <w:p w14:paraId="2FFEC34C" w14:textId="23F4095D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20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CC4BA" w14:textId="774715D1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74</w:t>
            </w:r>
          </w:p>
          <w:p w14:paraId="5B96FFD7" w14:textId="74DDD744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52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8BBCC9" w14:textId="57630A98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58</w:t>
            </w:r>
          </w:p>
          <w:p w14:paraId="4AE1D503" w14:textId="6A9B8A65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248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12AA042" w14:textId="0D9A3F17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1.69</w:t>
            </w:r>
          </w:p>
          <w:p w14:paraId="54B5C23C" w14:textId="6166321B" w:rsidR="00F76673" w:rsidRPr="00BF68D1" w:rsidRDefault="00F76673" w:rsidP="00F7667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438</w:t>
            </w:r>
          </w:p>
        </w:tc>
        <w:tc>
          <w:tcPr>
            <w:tcW w:w="224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0A1DB0" w14:textId="66125A72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 = 1.8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  <w:p w14:paraId="5BE95216" w14:textId="702EDEBE" w:rsidR="00F76673" w:rsidRPr="00BF68D1" w:rsidRDefault="00F76673" w:rsidP="00F7667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299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771698B" w14:textId="1E0AC7BD" w:rsidR="00F76673" w:rsidRPr="00BF68D1" w:rsidRDefault="00F76673" w:rsidP="00F7667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</w:p>
          <w:p w14:paraId="432198C7" w14:textId="6A435AAC" w:rsidR="00F76673" w:rsidRPr="00BF68D1" w:rsidRDefault="00F76673" w:rsidP="00F76673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="00884B3F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97</w:t>
            </w:r>
          </w:p>
        </w:tc>
      </w:tr>
      <w:tr w:rsidR="00A0016F" w:rsidRPr="00BF68D1" w14:paraId="4E8F9B6E" w14:textId="77777777" w:rsidTr="00896A07">
        <w:trPr>
          <w:trHeight w:val="325"/>
        </w:trPr>
        <w:tc>
          <w:tcPr>
            <w:tcW w:w="15735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EBD1C" w14:textId="3FD1D856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dal efficiency</w:t>
            </w:r>
          </w:p>
          <w:p w14:paraId="300518A7" w14:textId="0299965F" w:rsidR="00A0016F" w:rsidRPr="00BF68D1" w:rsidRDefault="00A0016F" w:rsidP="003A2A53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A0016F" w:rsidRPr="00BF68D1" w14:paraId="052D6763" w14:textId="77777777" w:rsidTr="00BF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5BF89F" w14:textId="3020B760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Frontal_Sup_Orb_R</w:t>
            </w:r>
            <w:proofErr w:type="spellEnd"/>
          </w:p>
        </w:tc>
        <w:tc>
          <w:tcPr>
            <w:tcW w:w="18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5DD2F1" w14:textId="7227A9A0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ingulum_Post_L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721F98" w14:textId="76A35176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ingulum_Post_R</w:t>
            </w:r>
            <w:proofErr w:type="spellEnd"/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330554" w14:textId="72792343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602BC6" w14:textId="2C4AA3DF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Putamen_R</w:t>
            </w:r>
            <w:proofErr w:type="spellEnd"/>
          </w:p>
        </w:tc>
        <w:tc>
          <w:tcPr>
            <w:tcW w:w="22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7C36FB" w14:textId="467D7675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Thalamus_L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4ECD78" w14:textId="5636352D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Thalamus_R</w:t>
            </w:r>
            <w:proofErr w:type="spellEnd"/>
          </w:p>
        </w:tc>
      </w:tr>
      <w:tr w:rsidR="00A0016F" w:rsidRPr="00BF68D1" w14:paraId="495D03A2" w14:textId="77777777" w:rsidTr="00BF68D1">
        <w:trPr>
          <w:trHeight w:val="382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19097" w14:textId="163F03E8" w:rsidR="00A0016F" w:rsidRPr="00BF68D1" w:rsidRDefault="00A0016F" w:rsidP="00A0016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2F4E2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  <w:p w14:paraId="2C1B250B" w14:textId="6370C23D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0.0436</w:t>
            </w:r>
          </w:p>
        </w:tc>
        <w:tc>
          <w:tcPr>
            <w:tcW w:w="18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06532" w14:textId="5B102965" w:rsidR="00A0016F" w:rsidRPr="00BF68D1" w:rsidRDefault="00A0016F" w:rsidP="00A0016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2F4E2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  <w:p w14:paraId="2868D138" w14:textId="09DE13EE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47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D32BE" w14:textId="2E2E7F14" w:rsidR="00A0016F" w:rsidRPr="00BF68D1" w:rsidRDefault="00A0016F" w:rsidP="00A0016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2F4E2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  <w:p w14:paraId="582F09FD" w14:textId="5A6DFDF6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*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= 0.0462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6A2ED" w14:textId="7ED256C1" w:rsidR="00A0016F" w:rsidRPr="00BF68D1" w:rsidRDefault="00A0016F" w:rsidP="00A0016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2F4E2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</w:t>
            </w:r>
          </w:p>
          <w:p w14:paraId="1F9F150A" w14:textId="53C44273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="00A24722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50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97D56" w14:textId="58CDA827" w:rsidR="00A0016F" w:rsidRPr="00BF68D1" w:rsidRDefault="00A0016F" w:rsidP="00A0016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2F4E2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  <w:p w14:paraId="34F6EA37" w14:textId="74387BDF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="00A24722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17</w:t>
            </w:r>
          </w:p>
        </w:tc>
        <w:tc>
          <w:tcPr>
            <w:tcW w:w="22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11B57" w14:textId="2F198E10" w:rsidR="00A0016F" w:rsidRPr="00BF68D1" w:rsidRDefault="00A0016F" w:rsidP="00A0016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2F4E2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  <w:p w14:paraId="7F8401B0" w14:textId="2643D8BE" w:rsidR="00A0016F" w:rsidRPr="00BF68D1" w:rsidRDefault="00A0016F" w:rsidP="00A001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="00A24722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10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3819F" w14:textId="4F2A5EAB" w:rsidR="00A0016F" w:rsidRPr="00BF68D1" w:rsidRDefault="00A0016F" w:rsidP="00A0016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2F4E27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</w:t>
            </w:r>
          </w:p>
          <w:p w14:paraId="60521E30" w14:textId="3ACF5931" w:rsidR="00A0016F" w:rsidRPr="00BF68D1" w:rsidRDefault="00A0016F" w:rsidP="00A0016F">
            <w:pPr>
              <w:spacing w:after="16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="00A24722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95</w:t>
            </w:r>
          </w:p>
        </w:tc>
      </w:tr>
      <w:tr w:rsidR="00BF68D1" w:rsidRPr="00BF68D1" w14:paraId="3696F824" w14:textId="77777777" w:rsidTr="00BF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E9FDFB" w14:textId="47FDBB44" w:rsidR="00BF68D1" w:rsidRPr="00BF68D1" w:rsidRDefault="00BF68D1" w:rsidP="003A2A53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d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cal </w:t>
            </w:r>
            <w:r w:rsidRPr="00BF6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ciency</w:t>
            </w:r>
          </w:p>
        </w:tc>
        <w:tc>
          <w:tcPr>
            <w:tcW w:w="1258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0B2BAA" w14:textId="34413577" w:rsidR="00BF68D1" w:rsidRPr="00BF68D1" w:rsidRDefault="00BF68D1" w:rsidP="003A2A53">
            <w:pPr>
              <w:spacing w:after="160" w:line="1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al shortest path length</w:t>
            </w:r>
          </w:p>
        </w:tc>
      </w:tr>
      <w:tr w:rsidR="00BF68D1" w:rsidRPr="00BF68D1" w14:paraId="622DB3E2" w14:textId="77777777" w:rsidTr="00BF68D1">
        <w:trPr>
          <w:trHeight w:val="87"/>
        </w:trPr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1B3C0" w14:textId="096DD1CC" w:rsidR="00BF68D1" w:rsidRPr="00BF68D1" w:rsidRDefault="00BF68D1" w:rsidP="00BF6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audate_R</w:t>
            </w:r>
            <w:proofErr w:type="spellEnd"/>
          </w:p>
        </w:tc>
        <w:tc>
          <w:tcPr>
            <w:tcW w:w="31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4A9A9D0" w14:textId="55164517" w:rsidR="00BF68D1" w:rsidRPr="00BF68D1" w:rsidRDefault="00BF68D1" w:rsidP="00BF6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ingulum_Post_L</w:t>
            </w:r>
            <w:proofErr w:type="spellEnd"/>
          </w:p>
        </w:tc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E45AF8" w14:textId="52657638" w:rsidR="00BF68D1" w:rsidRPr="00BF68D1" w:rsidRDefault="00BF68D1" w:rsidP="00BF6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ingulum_Post_R</w:t>
            </w:r>
            <w:proofErr w:type="spellEnd"/>
          </w:p>
        </w:tc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829DBC" w14:textId="19752DA5" w:rsidR="00BF68D1" w:rsidRPr="00BF68D1" w:rsidRDefault="00BF68D1" w:rsidP="00BF6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audate_L</w:t>
            </w:r>
            <w:proofErr w:type="spellEnd"/>
          </w:p>
        </w:tc>
        <w:tc>
          <w:tcPr>
            <w:tcW w:w="31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F8930A" w14:textId="3F64CA9D" w:rsidR="00BF68D1" w:rsidRPr="00BF68D1" w:rsidRDefault="00BF68D1" w:rsidP="00BF68D1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F68D1">
              <w:rPr>
                <w:rFonts w:ascii="Times New Roman" w:hAnsi="Times New Roman" w:cs="Times New Roman"/>
                <w:sz w:val="20"/>
                <w:szCs w:val="20"/>
              </w:rPr>
              <w:t>Caudate_R</w:t>
            </w:r>
            <w:proofErr w:type="spellEnd"/>
          </w:p>
        </w:tc>
      </w:tr>
      <w:tr w:rsidR="006B5A63" w:rsidRPr="00BF68D1" w14:paraId="5B6DC290" w14:textId="77777777" w:rsidTr="00BF68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tcW w:w="3147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B906B7E" w14:textId="0D570AF4" w:rsidR="006B5A63" w:rsidRPr="00BF68D1" w:rsidRDefault="006B5A63" w:rsidP="006B5A6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C35E1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</w:t>
            </w:r>
          </w:p>
          <w:p w14:paraId="7511E09C" w14:textId="142CAFE6" w:rsidR="006B5A63" w:rsidRPr="00BF68D1" w:rsidRDefault="006B5A63" w:rsidP="006B5A6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= </w:t>
            </w:r>
            <w:r w:rsidR="00C35E1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23</w:t>
            </w:r>
          </w:p>
        </w:tc>
        <w:tc>
          <w:tcPr>
            <w:tcW w:w="3147" w:type="dxa"/>
            <w:gridSpan w:val="4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auto"/>
          </w:tcPr>
          <w:p w14:paraId="505AF28A" w14:textId="4126ECCB" w:rsidR="006B5A63" w:rsidRPr="00BF68D1" w:rsidRDefault="006B5A63" w:rsidP="006B5A6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C35E1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85</w:t>
            </w:r>
          </w:p>
          <w:p w14:paraId="49E2BCC1" w14:textId="27181FE3" w:rsidR="006B5A63" w:rsidRPr="00BF68D1" w:rsidRDefault="00C35E1C" w:rsidP="006B5A6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*</w:t>
            </w:r>
            <w:r w:rsidR="006B5A63"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="006B5A63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15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AE96A37" w14:textId="02D837F7" w:rsidR="006B5A63" w:rsidRPr="00BF68D1" w:rsidRDefault="006B5A63" w:rsidP="006B5A6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C35E1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88</w:t>
            </w:r>
          </w:p>
          <w:p w14:paraId="1A700A2A" w14:textId="5405FB4D" w:rsidR="006B5A63" w:rsidRPr="00BF68D1" w:rsidRDefault="006B5A63" w:rsidP="006B5A6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="00C35E1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60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D3BE52B" w14:textId="61D1E052" w:rsidR="006B5A63" w:rsidRPr="00BF68D1" w:rsidRDefault="006B5A63" w:rsidP="006B5A6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C35E1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21</w:t>
            </w:r>
          </w:p>
          <w:p w14:paraId="57429CC3" w14:textId="27E98AA4" w:rsidR="006B5A63" w:rsidRPr="00BF68D1" w:rsidRDefault="006B5A63" w:rsidP="006B5A6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="00C35E1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33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62F42F7" w14:textId="65E06E92" w:rsidR="006B5A63" w:rsidRPr="00BF68D1" w:rsidRDefault="006B5A63" w:rsidP="006B5A6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 = </w:t>
            </w:r>
            <w:r w:rsidR="00C35E1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1.20</w:t>
            </w:r>
          </w:p>
          <w:p w14:paraId="6ABA1160" w14:textId="6B106536" w:rsidR="006B5A63" w:rsidRPr="00BF68D1" w:rsidRDefault="006B5A63" w:rsidP="006B5A63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68D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= </w:t>
            </w:r>
            <w:r w:rsidR="00C35E1C" w:rsidRPr="00BF68D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726</w:t>
            </w:r>
          </w:p>
        </w:tc>
      </w:tr>
    </w:tbl>
    <w:p w14:paraId="1CCDE528" w14:textId="63F5DD9A" w:rsidR="004A00FE" w:rsidRPr="00BF68D1" w:rsidRDefault="004A00FE" w:rsidP="004A00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68D1">
        <w:rPr>
          <w:rFonts w:ascii="Times New Roman" w:hAnsi="Times New Roman" w:cs="Times New Roman"/>
          <w:sz w:val="24"/>
          <w:szCs w:val="24"/>
        </w:rPr>
        <w:t xml:space="preserve">Multivariate regression analysis was performed by adjusting age, sex, disease duration, and years of education. False discovery rate (FDR) was used for multiple comparison corrections.  FDR-corrected </w:t>
      </w:r>
      <w:r w:rsidRPr="00BF6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F68D1">
        <w:rPr>
          <w:rFonts w:ascii="Times New Roman" w:hAnsi="Times New Roman" w:cs="Times New Roman"/>
          <w:sz w:val="24"/>
          <w:szCs w:val="24"/>
        </w:rPr>
        <w:t>-values were shown. FDR-corrected</w:t>
      </w:r>
      <w:r w:rsidRPr="00BF68D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F68D1">
        <w:rPr>
          <w:rFonts w:ascii="Times New Roman" w:hAnsi="Times New Roman" w:cs="Times New Roman"/>
          <w:sz w:val="24"/>
          <w:szCs w:val="24"/>
        </w:rPr>
        <w:t xml:space="preserve"> &lt; 0.05 was considered statistically significant. *</w:t>
      </w:r>
      <w:r w:rsidRPr="00BF6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F68D1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BF68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F68D1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21F9D864" w14:textId="77777777" w:rsidR="004A00FE" w:rsidRDefault="004A00FE">
      <w:pPr>
        <w:rPr>
          <w:rFonts w:ascii="Times New Roman" w:hAnsi="Times New Roman" w:cs="Times New Roman"/>
        </w:rPr>
      </w:pPr>
    </w:p>
    <w:p w14:paraId="40EF8CFE" w14:textId="77777777" w:rsidR="007B3DF7" w:rsidRDefault="007B3DF7">
      <w:pPr>
        <w:rPr>
          <w:rFonts w:ascii="Times New Roman" w:hAnsi="Times New Roman" w:cs="Times New Roman"/>
        </w:rPr>
      </w:pPr>
    </w:p>
    <w:p w14:paraId="54F3E142" w14:textId="77777777" w:rsidR="007B3DF7" w:rsidRDefault="007B3DF7">
      <w:pPr>
        <w:rPr>
          <w:rFonts w:ascii="Times New Roman" w:hAnsi="Times New Roman" w:cs="Times New Roman"/>
        </w:rPr>
      </w:pPr>
    </w:p>
    <w:p w14:paraId="7500D3F8" w14:textId="77777777" w:rsidR="007B3DF7" w:rsidRDefault="007B3DF7">
      <w:pPr>
        <w:rPr>
          <w:rFonts w:ascii="Times New Roman" w:hAnsi="Times New Roman" w:cs="Times New Roman"/>
        </w:rPr>
      </w:pPr>
    </w:p>
    <w:p w14:paraId="55505E7A" w14:textId="77777777" w:rsidR="007B3DF7" w:rsidRDefault="007B3DF7">
      <w:pPr>
        <w:rPr>
          <w:rFonts w:ascii="Times New Roman" w:hAnsi="Times New Roman" w:cs="Times New Roman"/>
        </w:rPr>
      </w:pPr>
    </w:p>
    <w:p w14:paraId="07A08210" w14:textId="77777777" w:rsidR="007B3DF7" w:rsidRDefault="007B3DF7">
      <w:pPr>
        <w:rPr>
          <w:rFonts w:ascii="Times New Roman" w:hAnsi="Times New Roman" w:cs="Times New Roman"/>
        </w:rPr>
      </w:pPr>
    </w:p>
    <w:p w14:paraId="2E960035" w14:textId="77777777" w:rsidR="007B3DF7" w:rsidRDefault="007B3DF7">
      <w:pPr>
        <w:rPr>
          <w:rFonts w:ascii="Times New Roman" w:hAnsi="Times New Roman" w:cs="Times New Roman"/>
        </w:rPr>
        <w:sectPr w:rsidR="007B3DF7" w:rsidSect="00372AB5">
          <w:pgSz w:w="17010" w:h="14175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7A636EE" w14:textId="41286932" w:rsidR="007B3DF7" w:rsidRDefault="007B3DF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0F481AA" wp14:editId="522B0BA0">
            <wp:extent cx="5724525" cy="1967980"/>
            <wp:effectExtent l="0" t="0" r="0" b="0"/>
            <wp:docPr id="21268618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424" cy="197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A5615" w14:textId="142AB4DB" w:rsidR="007B3DF7" w:rsidRPr="007B3DF7" w:rsidRDefault="007B3DF7" w:rsidP="007B3DF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B3DF7">
        <w:rPr>
          <w:rFonts w:ascii="Times New Roman" w:hAnsi="Times New Roman" w:cs="Times New Roman"/>
          <w:b/>
          <w:bCs/>
        </w:rPr>
        <w:t xml:space="preserve">Figure S1. Group differences of AUCs of global network metrics among GG, GA, and AA carriers. </w:t>
      </w:r>
      <w:r w:rsidRPr="007B3DF7">
        <w:rPr>
          <w:rFonts w:ascii="Times New Roman" w:hAnsi="Times New Roman" w:cs="Times New Roman"/>
        </w:rPr>
        <w:t>(A-</w:t>
      </w:r>
      <w:r>
        <w:rPr>
          <w:rFonts w:ascii="Times New Roman" w:hAnsi="Times New Roman" w:cs="Times New Roman"/>
        </w:rPr>
        <w:t>C</w:t>
      </w:r>
      <w:r w:rsidRPr="007B3DF7">
        <w:rPr>
          <w:rFonts w:ascii="Times New Roman" w:hAnsi="Times New Roman" w:cs="Times New Roman"/>
        </w:rPr>
        <w:t xml:space="preserve">) Group differences in AUC of </w:t>
      </w:r>
      <w:proofErr w:type="spellStart"/>
      <w:r w:rsidRPr="007B3DF7">
        <w:rPr>
          <w:rFonts w:ascii="Times New Roman" w:hAnsi="Times New Roman" w:cs="Times New Roman"/>
        </w:rPr>
        <w:t>assortativity</w:t>
      </w:r>
      <w:proofErr w:type="spellEnd"/>
      <w:r>
        <w:rPr>
          <w:rFonts w:ascii="Times New Roman" w:hAnsi="Times New Roman" w:cs="Times New Roman"/>
        </w:rPr>
        <w:t xml:space="preserve"> (A)</w:t>
      </w:r>
      <w:r w:rsidRPr="007B3DF7">
        <w:rPr>
          <w:rFonts w:ascii="Times New Roman" w:hAnsi="Times New Roman" w:cs="Times New Roman"/>
        </w:rPr>
        <w:t xml:space="preserve">, </w:t>
      </w:r>
      <w:r w:rsidRPr="006865C9">
        <w:rPr>
          <w:rFonts w:ascii="Times New Roman" w:hAnsi="Times New Roman" w:cs="Times New Roman"/>
          <w:sz w:val="24"/>
          <w:szCs w:val="24"/>
        </w:rPr>
        <w:t>small-</w:t>
      </w:r>
      <w:proofErr w:type="spellStart"/>
      <w:r w:rsidRPr="006865C9">
        <w:rPr>
          <w:rFonts w:ascii="Times New Roman" w:hAnsi="Times New Roman" w:cs="Times New Roman"/>
          <w:sz w:val="24"/>
          <w:szCs w:val="24"/>
        </w:rPr>
        <w:t>worldness</w:t>
      </w:r>
      <w:proofErr w:type="spellEnd"/>
      <w:r w:rsidRPr="006865C9">
        <w:rPr>
          <w:rFonts w:ascii="Times New Roman" w:hAnsi="Times New Roman" w:cs="Times New Roman"/>
          <w:sz w:val="24"/>
          <w:szCs w:val="24"/>
        </w:rPr>
        <w:t xml:space="preserve"> γ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865C9">
        <w:rPr>
          <w:rFonts w:ascii="Times New Roman" w:hAnsi="Times New Roman" w:cs="Times New Roman"/>
          <w:sz w:val="24"/>
          <w:szCs w:val="24"/>
        </w:rPr>
        <w:t xml:space="preserve"> and small-</w:t>
      </w:r>
      <w:proofErr w:type="spellStart"/>
      <w:r w:rsidRPr="006865C9">
        <w:rPr>
          <w:rFonts w:ascii="Times New Roman" w:hAnsi="Times New Roman" w:cs="Times New Roman"/>
          <w:sz w:val="24"/>
          <w:szCs w:val="24"/>
        </w:rPr>
        <w:t>worldness</w:t>
      </w:r>
      <w:proofErr w:type="spellEnd"/>
      <w:r w:rsidRPr="006865C9">
        <w:rPr>
          <w:rFonts w:ascii="Times New Roman" w:hAnsi="Times New Roman" w:cs="Times New Roman"/>
          <w:sz w:val="24"/>
          <w:szCs w:val="24"/>
        </w:rPr>
        <w:t xml:space="preserve"> σ</w:t>
      </w:r>
      <w:r>
        <w:rPr>
          <w:rFonts w:ascii="Times New Roman" w:hAnsi="Times New Roman" w:cs="Times New Roman"/>
          <w:sz w:val="24"/>
          <w:szCs w:val="24"/>
        </w:rPr>
        <w:t xml:space="preserve"> (C) in structural network. (D-E) </w:t>
      </w:r>
      <w:r w:rsidRPr="007B3DF7">
        <w:rPr>
          <w:rFonts w:ascii="Times New Roman" w:hAnsi="Times New Roman" w:cs="Times New Roman"/>
        </w:rPr>
        <w:t>Group differences in AUC of</w:t>
      </w:r>
      <w:r>
        <w:rPr>
          <w:rFonts w:ascii="Times New Roman" w:hAnsi="Times New Roman" w:cs="Times New Roman"/>
        </w:rPr>
        <w:t xml:space="preserve"> global efficiency (D) and local efficiency (E) in functional network. </w:t>
      </w:r>
      <w:r>
        <w:rPr>
          <w:rFonts w:ascii="Times New Roman" w:hAnsi="Times New Roman" w:cs="Times New Roman"/>
          <w:sz w:val="24"/>
          <w:szCs w:val="24"/>
        </w:rPr>
        <w:t>One</w:t>
      </w:r>
      <w:r>
        <w:rPr>
          <w:rFonts w:ascii="Times New Roman" w:hAnsi="Times New Roman" w:cs="Times New Roman"/>
          <w:sz w:val="24"/>
          <w:szCs w:val="24"/>
        </w:rPr>
        <w:t xml:space="preserve">-way </w:t>
      </w:r>
      <w:r w:rsidRPr="008C5600">
        <w:rPr>
          <w:rFonts w:ascii="Times New Roman" w:hAnsi="Times New Roman" w:cs="Times New Roman"/>
          <w:sz w:val="24"/>
          <w:szCs w:val="24"/>
        </w:rPr>
        <w:t>ANOVA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Pr="008C5600">
        <w:rPr>
          <w:rFonts w:ascii="Times New Roman" w:hAnsi="Times New Roman" w:cs="Times New Roman"/>
          <w:sz w:val="24"/>
          <w:szCs w:val="24"/>
        </w:rPr>
        <w:t xml:space="preserve"> followed by </w:t>
      </w:r>
      <w:r>
        <w:rPr>
          <w:rFonts w:ascii="Times New Roman" w:hAnsi="Times New Roman" w:cs="Times New Roman"/>
          <w:sz w:val="24"/>
          <w:szCs w:val="24"/>
        </w:rPr>
        <w:t>FDR corrections</w:t>
      </w:r>
      <w:r w:rsidRPr="008C5600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GG</w:t>
      </w:r>
      <w:r w:rsidRPr="008C5600">
        <w:rPr>
          <w:rFonts w:ascii="Times New Roman" w:hAnsi="Times New Roman" w:cs="Times New Roman"/>
          <w:sz w:val="24"/>
          <w:szCs w:val="24"/>
        </w:rPr>
        <w:t xml:space="preserve"> carriers </w:t>
      </w:r>
      <w:r w:rsidRPr="006865C9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C5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</w:t>
      </w:r>
      <w:r w:rsidRPr="008C5600">
        <w:rPr>
          <w:rFonts w:ascii="Times New Roman" w:hAnsi="Times New Roman" w:cs="Times New Roman"/>
          <w:sz w:val="24"/>
          <w:szCs w:val="24"/>
        </w:rPr>
        <w:t xml:space="preserve"> carrier </w:t>
      </w:r>
      <w:r w:rsidRPr="006865C9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8C5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A</w:t>
      </w:r>
      <w:r w:rsidRPr="008C5600">
        <w:rPr>
          <w:rFonts w:ascii="Times New Roman" w:hAnsi="Times New Roman" w:cs="Times New Roman"/>
          <w:sz w:val="24"/>
          <w:szCs w:val="24"/>
        </w:rPr>
        <w:t xml:space="preserve"> carriers) were used.</w:t>
      </w:r>
      <w:r w:rsidRPr="00924B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794F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20794F">
        <w:rPr>
          <w:rFonts w:ascii="Times New Roman" w:hAnsi="Times New Roman" w:cs="Times New Roman"/>
          <w:sz w:val="24"/>
          <w:szCs w:val="24"/>
        </w:rPr>
        <w:t>considered statistically significant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843F4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UC, Area under curve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865C9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50675">
        <w:rPr>
          <w:rFonts w:ascii="Times New Roman" w:hAnsi="Times New Roman" w:cs="Times New Roman"/>
          <w:sz w:val="24"/>
          <w:szCs w:val="24"/>
        </w:rPr>
        <w:t>normalized clustering coeffici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865C9">
        <w:rPr>
          <w:rFonts w:ascii="Times New Roman" w:hAnsi="Times New Roman" w:cs="Times New Roman"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50675">
        <w:rPr>
          <w:rFonts w:ascii="Times New Roman" w:hAnsi="Times New Roman" w:cs="Times New Roman"/>
          <w:sz w:val="24"/>
          <w:szCs w:val="24"/>
        </w:rPr>
        <w:t xml:space="preserve">small </w:t>
      </w:r>
      <w:proofErr w:type="spellStart"/>
      <w:r w:rsidRPr="00C50675">
        <w:rPr>
          <w:rFonts w:ascii="Times New Roman" w:hAnsi="Times New Roman" w:cs="Times New Roman"/>
          <w:sz w:val="24"/>
          <w:szCs w:val="24"/>
        </w:rPr>
        <w:t>world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7B3DF7" w:rsidRPr="007B3DF7" w:rsidSect="007B3DF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7B"/>
    <w:rsid w:val="00107F7B"/>
    <w:rsid w:val="002277B4"/>
    <w:rsid w:val="00243768"/>
    <w:rsid w:val="002A7A0E"/>
    <w:rsid w:val="002D540C"/>
    <w:rsid w:val="002F4E27"/>
    <w:rsid w:val="003118BD"/>
    <w:rsid w:val="00320B74"/>
    <w:rsid w:val="00372AB5"/>
    <w:rsid w:val="004A00FE"/>
    <w:rsid w:val="006B5A63"/>
    <w:rsid w:val="0073348F"/>
    <w:rsid w:val="007865CD"/>
    <w:rsid w:val="007B3DF7"/>
    <w:rsid w:val="00884B3F"/>
    <w:rsid w:val="00895824"/>
    <w:rsid w:val="009A3AF7"/>
    <w:rsid w:val="00A0016F"/>
    <w:rsid w:val="00A24722"/>
    <w:rsid w:val="00AD7B07"/>
    <w:rsid w:val="00BF68D1"/>
    <w:rsid w:val="00C0461C"/>
    <w:rsid w:val="00C35E1C"/>
    <w:rsid w:val="00D40D7B"/>
    <w:rsid w:val="00DA50B8"/>
    <w:rsid w:val="00E538B1"/>
    <w:rsid w:val="00EB7286"/>
    <w:rsid w:val="00EE0852"/>
    <w:rsid w:val="00EF4CD9"/>
    <w:rsid w:val="00F76673"/>
    <w:rsid w:val="00FE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76CF6"/>
  <w15:chartTrackingRefBased/>
  <w15:docId w15:val="{26065BA6-6B56-4F39-A1C6-E5ADA701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40D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3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un Chen</dc:creator>
  <cp:keywords/>
  <dc:description/>
  <cp:lastModifiedBy>Zhichun Chen</cp:lastModifiedBy>
  <cp:revision>24</cp:revision>
  <dcterms:created xsi:type="dcterms:W3CDTF">2023-07-17T15:15:00Z</dcterms:created>
  <dcterms:modified xsi:type="dcterms:W3CDTF">2023-07-20T20:38:00Z</dcterms:modified>
</cp:coreProperties>
</file>